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B096" w14:textId="77777777" w:rsidR="00030ED1" w:rsidRDefault="00030ED1" w:rsidP="00030ED1">
      <w:pPr>
        <w:spacing w:after="240"/>
        <w:rPr>
          <w:color w:val="000000"/>
          <w:sz w:val="22"/>
          <w:szCs w:val="22"/>
        </w:rPr>
      </w:pP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804"/>
        <w:gridCol w:w="830"/>
        <w:gridCol w:w="1041"/>
        <w:gridCol w:w="954"/>
        <w:gridCol w:w="978"/>
        <w:gridCol w:w="1017"/>
        <w:gridCol w:w="1230"/>
      </w:tblGrid>
      <w:tr w:rsidR="00030ED1" w14:paraId="1C8F5338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438B8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60B698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9D790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DF69D4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EBE4E6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B92133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3B6C9B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C2504C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030ED1" w14:paraId="0460EE70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41785C7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1811CC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138B676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7BC95FF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8D33C44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ABBD45E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2CF07EC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B6FA02E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030ED1" w14:paraId="0212020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5A7FD8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68B6F34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4D9F913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vAlign w:val="center"/>
          </w:tcPr>
          <w:p w14:paraId="7D93653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54" w:type="dxa"/>
            <w:vAlign w:val="center"/>
          </w:tcPr>
          <w:p w14:paraId="1A9FC914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78" w:type="dxa"/>
            <w:vAlign w:val="center"/>
          </w:tcPr>
          <w:p w14:paraId="7EF1B7B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7" w:type="dxa"/>
            <w:vAlign w:val="center"/>
          </w:tcPr>
          <w:p w14:paraId="1A22C5B3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30" w:type="dxa"/>
            <w:vAlign w:val="center"/>
          </w:tcPr>
          <w:p w14:paraId="43071734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30ED1" w14:paraId="14E231C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7E5969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0DCF385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61B01F8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vAlign w:val="center"/>
          </w:tcPr>
          <w:p w14:paraId="3CB6842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54" w:type="dxa"/>
            <w:vAlign w:val="center"/>
          </w:tcPr>
          <w:p w14:paraId="40F7AE5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78" w:type="dxa"/>
            <w:vAlign w:val="center"/>
          </w:tcPr>
          <w:p w14:paraId="78E937D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7" w:type="dxa"/>
            <w:vAlign w:val="center"/>
          </w:tcPr>
          <w:p w14:paraId="260F4DC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30" w:type="dxa"/>
            <w:vAlign w:val="center"/>
          </w:tcPr>
          <w:p w14:paraId="34289B7F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030ED1" w14:paraId="385757D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49D571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63221FF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F30F2B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41" w:type="dxa"/>
            <w:vAlign w:val="center"/>
          </w:tcPr>
          <w:p w14:paraId="03DC21D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54" w:type="dxa"/>
            <w:vAlign w:val="center"/>
          </w:tcPr>
          <w:p w14:paraId="2F0BC46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78" w:type="dxa"/>
            <w:vAlign w:val="center"/>
          </w:tcPr>
          <w:p w14:paraId="717B325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7" w:type="dxa"/>
            <w:vAlign w:val="center"/>
          </w:tcPr>
          <w:p w14:paraId="1E47C61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30" w:type="dxa"/>
            <w:vAlign w:val="center"/>
          </w:tcPr>
          <w:p w14:paraId="42866181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030ED1" w14:paraId="75F621BB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9D1EC5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5564642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0763F06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009B7D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FDF987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2FE7E3E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6E1E8E8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254F8034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030ED1" w14:paraId="0090D595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7E78F0C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0B9E73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6E842F4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75D9542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C33EBB3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1EE6335B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04CF152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2D2804D" w14:textId="77777777" w:rsidR="00030ED1" w:rsidRDefault="00030E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30ED1" w14:paraId="7268C2A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F5E5B3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71DD4B2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51981E9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53DB169F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16FFA45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6850312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vAlign w:val="center"/>
          </w:tcPr>
          <w:p w14:paraId="677ADB6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6F3F81F0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30ED1" w14:paraId="4202955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7FF90C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6262DB1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57CF52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25D5982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0E3C13B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78" w:type="dxa"/>
            <w:vAlign w:val="center"/>
          </w:tcPr>
          <w:p w14:paraId="31CC7E9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17" w:type="dxa"/>
            <w:vAlign w:val="center"/>
          </w:tcPr>
          <w:p w14:paraId="0D21220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30" w:type="dxa"/>
            <w:vAlign w:val="center"/>
          </w:tcPr>
          <w:p w14:paraId="4B24133B" w14:textId="77777777" w:rsidR="00030ED1" w:rsidRDefault="00030E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2</w:t>
            </w:r>
          </w:p>
        </w:tc>
      </w:tr>
      <w:tr w:rsidR="00030ED1" w14:paraId="32CA1B2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8286C2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41C9A81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7042AD3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vAlign w:val="center"/>
          </w:tcPr>
          <w:p w14:paraId="48FBBA3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54" w:type="dxa"/>
            <w:vAlign w:val="center"/>
          </w:tcPr>
          <w:p w14:paraId="7C22F86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78" w:type="dxa"/>
            <w:vAlign w:val="center"/>
          </w:tcPr>
          <w:p w14:paraId="649FE13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vAlign w:val="center"/>
          </w:tcPr>
          <w:p w14:paraId="648F6FD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30" w:type="dxa"/>
            <w:vAlign w:val="center"/>
          </w:tcPr>
          <w:p w14:paraId="6DC17C4A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030ED1" w14:paraId="7775A1B1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0E80227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64B65E9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43584F6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DEBF0C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F7FBBA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24F07E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CEFFE8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7E03EBAF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030ED1" w14:paraId="6C175B17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76C8ECB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152E64E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FE2AB5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5D4213E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60C0BE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732A37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CB51B2A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ADFF06D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030ED1" w14:paraId="5641434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70E64D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5E402E2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5F376D07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vAlign w:val="center"/>
          </w:tcPr>
          <w:p w14:paraId="6C5E7DB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000A671F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vAlign w:val="center"/>
          </w:tcPr>
          <w:p w14:paraId="2A22D13A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17" w:type="dxa"/>
            <w:vAlign w:val="center"/>
          </w:tcPr>
          <w:p w14:paraId="14C1640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vAlign w:val="center"/>
          </w:tcPr>
          <w:p w14:paraId="5A284739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30ED1" w14:paraId="3A4D0D4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0BDDD8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2EE8070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1662EEA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6C6AB60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4" w:type="dxa"/>
            <w:vAlign w:val="center"/>
          </w:tcPr>
          <w:p w14:paraId="54D6860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44DFD59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vAlign w:val="center"/>
          </w:tcPr>
          <w:p w14:paraId="5A12CE8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30" w:type="dxa"/>
            <w:vAlign w:val="center"/>
          </w:tcPr>
          <w:p w14:paraId="1E8A4A31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030ED1" w14:paraId="25BD161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902F73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41D3E3E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78DC1C9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2F40D13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vAlign w:val="center"/>
          </w:tcPr>
          <w:p w14:paraId="64A75CE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vAlign w:val="center"/>
          </w:tcPr>
          <w:p w14:paraId="03A525E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vAlign w:val="center"/>
          </w:tcPr>
          <w:p w14:paraId="71AACF2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vAlign w:val="center"/>
          </w:tcPr>
          <w:p w14:paraId="40DAD228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030ED1" w14:paraId="48CBD32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6204FD6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7479D66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0122BE3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CE79EB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CC1AE4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D4885B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23DC4F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6BB417B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030ED1" w14:paraId="4FDC46A1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4E70D70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59F659D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5AE2A58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3F57DB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BE3D1F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DFB6C7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17DDD3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49D413A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030ED1" w14:paraId="7EB738E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08E725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03C65ED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C31E82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vAlign w:val="center"/>
          </w:tcPr>
          <w:p w14:paraId="51A4E06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vAlign w:val="center"/>
          </w:tcPr>
          <w:p w14:paraId="3D4202D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78" w:type="dxa"/>
            <w:vAlign w:val="center"/>
          </w:tcPr>
          <w:p w14:paraId="2874FFF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7" w:type="dxa"/>
            <w:vAlign w:val="center"/>
          </w:tcPr>
          <w:p w14:paraId="2B8CE0E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30" w:type="dxa"/>
            <w:vAlign w:val="center"/>
          </w:tcPr>
          <w:p w14:paraId="569DCC66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030ED1" w14:paraId="18F6764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60EB33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0CFDE89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3D00D9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vAlign w:val="center"/>
          </w:tcPr>
          <w:p w14:paraId="5FA650E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0A7B12E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2E90DEF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vAlign w:val="center"/>
          </w:tcPr>
          <w:p w14:paraId="06C77D2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2E193AEE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030ED1" w14:paraId="4FA6D99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22570D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3167C90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75978C8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51F6C40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02CA0D3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8" w:type="dxa"/>
            <w:vAlign w:val="center"/>
          </w:tcPr>
          <w:p w14:paraId="1C6AC3D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vAlign w:val="center"/>
          </w:tcPr>
          <w:p w14:paraId="46E6D68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20C20E2F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030ED1" w14:paraId="7420393E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EF58E3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D5E3F4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3AD87F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1344EE8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67FCA4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F7FA45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ED161D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21A28DA2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030ED1" w14:paraId="43D10B2C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34104F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0688B4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05B37C2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1ADE25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6D01F9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9586F0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60A7EF2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58D9670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30ED1" w14:paraId="5CDC61A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5A6719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1D5FDF0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1FC0C7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3D7669C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vAlign w:val="center"/>
          </w:tcPr>
          <w:p w14:paraId="02C3B9A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29B6106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vAlign w:val="center"/>
          </w:tcPr>
          <w:p w14:paraId="48A076B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4EF66062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030ED1" w14:paraId="1F4177D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D9AF32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0C6FBEF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5FDFDB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6BFB5C9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54" w:type="dxa"/>
            <w:vAlign w:val="center"/>
          </w:tcPr>
          <w:p w14:paraId="251B605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264C145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vAlign w:val="center"/>
          </w:tcPr>
          <w:p w14:paraId="4FB6326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0" w:type="dxa"/>
            <w:vAlign w:val="center"/>
          </w:tcPr>
          <w:p w14:paraId="1BB8E54D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30ED1" w14:paraId="59B64D0A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D9E534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2DEDE08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9CA653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0498E8B7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792454C5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01D514CA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vAlign w:val="center"/>
          </w:tcPr>
          <w:p w14:paraId="668B2960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03BF373A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30ED1" w14:paraId="7864A663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1B64F7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0A13C2C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325174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0F9D7D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7BDAABB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EFAB6C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342600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646B0326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030ED1" w14:paraId="6E98A703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48501F2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4C7BFF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E1BFAF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2778AD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F16C51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793821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0F2361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57122816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30ED1" w14:paraId="21CB6B7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14C01D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0BEEA62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5D68664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0927A7C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54" w:type="dxa"/>
            <w:vAlign w:val="center"/>
          </w:tcPr>
          <w:p w14:paraId="515C40C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5B2EEB9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vAlign w:val="center"/>
          </w:tcPr>
          <w:p w14:paraId="320FCD2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233E22D8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30ED1" w14:paraId="1A48EEF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3E7B55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3B257C8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2827861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0F50C10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280B0A9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4AA2B1F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vAlign w:val="center"/>
          </w:tcPr>
          <w:p w14:paraId="5E91A8B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150274D6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30ED1" w14:paraId="782BC62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B05310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1137DB6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6E9A97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6D16C49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1D7FF16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505DBB1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vAlign w:val="center"/>
          </w:tcPr>
          <w:p w14:paraId="36DF28B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2A28BEC8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30ED1" w14:paraId="3FC5B8E6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25D117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0774F47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CD2CC4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DF373D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FB0EEB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1C24E2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63DE5A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F9FC7ED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030ED1" w14:paraId="6A245312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F53155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51657C0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D53C37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17EFC3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F9F464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C57689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7053F9B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609FB65F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30ED1" w14:paraId="7C4A8F4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E93BD5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54D3B0B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582F047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1ECC2F7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1A45ABF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8" w:type="dxa"/>
            <w:vAlign w:val="center"/>
          </w:tcPr>
          <w:p w14:paraId="7DE3045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vAlign w:val="center"/>
          </w:tcPr>
          <w:p w14:paraId="092B314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590DAA49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030ED1" w14:paraId="20DF7F5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367920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475ACEE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1C0F12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vAlign w:val="center"/>
          </w:tcPr>
          <w:p w14:paraId="61F1231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vAlign w:val="center"/>
          </w:tcPr>
          <w:p w14:paraId="7ADBF7B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78" w:type="dxa"/>
            <w:vAlign w:val="center"/>
          </w:tcPr>
          <w:p w14:paraId="63BBB1A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7" w:type="dxa"/>
            <w:vAlign w:val="center"/>
          </w:tcPr>
          <w:p w14:paraId="329A282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30" w:type="dxa"/>
            <w:vAlign w:val="center"/>
          </w:tcPr>
          <w:p w14:paraId="5F0368FC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030ED1" w14:paraId="46F8FA9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923EBE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321D5CC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B7CF4B1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73C3FF3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vAlign w:val="center"/>
          </w:tcPr>
          <w:p w14:paraId="4121F34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4E7F145B" w14:textId="77777777" w:rsidR="00030ED1" w:rsidRDefault="00030ED1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vAlign w:val="center"/>
          </w:tcPr>
          <w:p w14:paraId="7C3CC2E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vAlign w:val="center"/>
          </w:tcPr>
          <w:p w14:paraId="420EA5BC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30ED1" w14:paraId="5DAB86A2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8B2057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4087755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7ACD09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BCBDA3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6807A1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9D921C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9F152B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2A000423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030ED1" w14:paraId="481C2C74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858DF7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2482110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CD32A5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C0CBA7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F5AB6D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625D5E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548C2A2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0390FB4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030ED1" w14:paraId="4D22A41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BE2439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3247F5D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DADED1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646CDAC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3F12CFB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4FB6EF1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7" w:type="dxa"/>
            <w:vAlign w:val="center"/>
          </w:tcPr>
          <w:p w14:paraId="37FE9F1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0" w:type="dxa"/>
            <w:vAlign w:val="center"/>
          </w:tcPr>
          <w:p w14:paraId="3E292FFC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030ED1" w14:paraId="617B3F0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4FE2CD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4" w:type="dxa"/>
            <w:vAlign w:val="center"/>
          </w:tcPr>
          <w:p w14:paraId="660B4B8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A5DA44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1" w:type="dxa"/>
            <w:vAlign w:val="center"/>
          </w:tcPr>
          <w:p w14:paraId="55742C0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vAlign w:val="center"/>
          </w:tcPr>
          <w:p w14:paraId="64C9180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78" w:type="dxa"/>
            <w:vAlign w:val="center"/>
          </w:tcPr>
          <w:p w14:paraId="11AA989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7" w:type="dxa"/>
            <w:vAlign w:val="center"/>
          </w:tcPr>
          <w:p w14:paraId="58AC6B2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30" w:type="dxa"/>
            <w:vAlign w:val="center"/>
          </w:tcPr>
          <w:p w14:paraId="699703D7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030ED1" w14:paraId="13BFA31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02E976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267462A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59F8842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2DF2482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42C5AE7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34C2157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vAlign w:val="center"/>
          </w:tcPr>
          <w:p w14:paraId="14BD7B9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vAlign w:val="center"/>
          </w:tcPr>
          <w:p w14:paraId="443A82FB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030ED1" w14:paraId="5CAF49FE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9E05CE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6F5908E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45B81B0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2F0C41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9A062B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8F768E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167F899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5CEE18A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030ED1" w14:paraId="0474C6F2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4BB66D7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092400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5B01A0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7FE42AB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F472E6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18CC1EB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69C3A26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113A4BA6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030ED1" w14:paraId="43458CF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F00E8C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30EE592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42E0197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1" w:type="dxa"/>
            <w:vAlign w:val="center"/>
          </w:tcPr>
          <w:p w14:paraId="2A3DEFA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2520ACF2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7197855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17" w:type="dxa"/>
            <w:vAlign w:val="center"/>
          </w:tcPr>
          <w:p w14:paraId="5CE475F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438E404C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30ED1" w14:paraId="25DA772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E3D7BA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77BE928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650860D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0D77240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2EAE85F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vAlign w:val="center"/>
          </w:tcPr>
          <w:p w14:paraId="7856825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vAlign w:val="center"/>
          </w:tcPr>
          <w:p w14:paraId="29D3182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22515945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30ED1" w14:paraId="69294F3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919A06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772C7B9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008D613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4AD63D7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1801B01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vAlign w:val="center"/>
          </w:tcPr>
          <w:p w14:paraId="13CD32D5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vAlign w:val="center"/>
          </w:tcPr>
          <w:p w14:paraId="4223CC0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vAlign w:val="center"/>
          </w:tcPr>
          <w:p w14:paraId="725605CC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030ED1" w14:paraId="2F27A970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70D1687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CA19BD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4EE51FD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7042C1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61B464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F6474F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BE86A7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0E495AA8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030ED1" w14:paraId="35DF4EFF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F9BEF5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C39217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6C6862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916A7B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52E08C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214861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8686C6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49149685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30ED1" w14:paraId="1DE6860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2E66EF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6D3AF96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A7DD25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1" w:type="dxa"/>
            <w:vAlign w:val="center"/>
          </w:tcPr>
          <w:p w14:paraId="17F9F30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vAlign w:val="center"/>
          </w:tcPr>
          <w:p w14:paraId="6AEDDEB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vAlign w:val="center"/>
          </w:tcPr>
          <w:p w14:paraId="4286C82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7" w:type="dxa"/>
            <w:vAlign w:val="center"/>
          </w:tcPr>
          <w:p w14:paraId="47B99C1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0" w:type="dxa"/>
            <w:vAlign w:val="center"/>
          </w:tcPr>
          <w:p w14:paraId="36A61E55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030ED1" w14:paraId="5299B3B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FAFE07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09439BCA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01BC4457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vAlign w:val="center"/>
          </w:tcPr>
          <w:p w14:paraId="2E967AAC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vAlign w:val="center"/>
          </w:tcPr>
          <w:p w14:paraId="5DECF3B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vAlign w:val="center"/>
          </w:tcPr>
          <w:p w14:paraId="664FE05E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vAlign w:val="center"/>
          </w:tcPr>
          <w:p w14:paraId="215F6B43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0" w:type="dxa"/>
            <w:vAlign w:val="center"/>
          </w:tcPr>
          <w:p w14:paraId="64A2BF81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030ED1" w14:paraId="623D996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D907D5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5B25A19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4DB3F03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vAlign w:val="center"/>
          </w:tcPr>
          <w:p w14:paraId="0B14800D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vAlign w:val="center"/>
          </w:tcPr>
          <w:p w14:paraId="2C811A1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vAlign w:val="center"/>
          </w:tcPr>
          <w:p w14:paraId="6FD19926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17" w:type="dxa"/>
            <w:vAlign w:val="center"/>
          </w:tcPr>
          <w:p w14:paraId="56ED2FA1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0" w:type="dxa"/>
            <w:vAlign w:val="center"/>
          </w:tcPr>
          <w:p w14:paraId="644911D2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030ED1" w14:paraId="7C295AA8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7033D944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022EA69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2687766B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5D6AA2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74A9EB8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4B7B8AF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734E220" w14:textId="77777777" w:rsidR="00030ED1" w:rsidRDefault="00030E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2D3A338" w14:textId="77777777" w:rsidR="00030ED1" w:rsidRDefault="00030E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</w:tbl>
    <w:p w14:paraId="5987CB87" w14:textId="77777777" w:rsidR="00030ED1" w:rsidRDefault="00030ED1" w:rsidP="00030ED1">
      <w:pPr>
        <w:spacing w:after="240"/>
        <w:rPr>
          <w:color w:val="000000"/>
          <w:sz w:val="22"/>
          <w:szCs w:val="22"/>
        </w:rPr>
      </w:pPr>
    </w:p>
    <w:p w14:paraId="2AFA755A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ED1"/>
    <w:rsid w:val="00030ED1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24DAFB"/>
  <w15:chartTrackingRefBased/>
  <w15:docId w15:val="{5DAA1B8D-C73E-6A47-A034-944ED061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ED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6:00Z</dcterms:created>
  <dcterms:modified xsi:type="dcterms:W3CDTF">2021-07-15T11:57:00Z</dcterms:modified>
</cp:coreProperties>
</file>